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79B" w:rsidRDefault="0075679B" w:rsidP="0075679B">
      <w:pPr>
        <w:pStyle w:val="3"/>
        <w:ind w:left="0" w:firstLineChars="0" w:firstLine="0"/>
        <w:rPr>
          <w:rFonts w:eastAsia="AdvTimes"/>
          <w:kern w:val="0"/>
          <w:szCs w:val="24"/>
        </w:rPr>
      </w:pPr>
      <w:r>
        <w:rPr>
          <w:rFonts w:eastAsia="AdvTimes" w:hint="eastAsia"/>
          <w:b/>
          <w:kern w:val="0"/>
          <w:szCs w:val="24"/>
        </w:rPr>
        <w:t>Appendix S</w:t>
      </w:r>
      <w:r w:rsidR="00A63A43">
        <w:rPr>
          <w:rFonts w:eastAsia="AdvTimes" w:hint="eastAsia"/>
          <w:b/>
          <w:kern w:val="0"/>
          <w:szCs w:val="24"/>
        </w:rPr>
        <w:t>4</w:t>
      </w:r>
      <w:r w:rsidRPr="00BB4001">
        <w:rPr>
          <w:rFonts w:eastAsia="AdvTimes" w:hint="eastAsia"/>
          <w:b/>
          <w:kern w:val="0"/>
          <w:szCs w:val="24"/>
        </w:rPr>
        <w:t>.</w:t>
      </w:r>
      <w:r>
        <w:rPr>
          <w:rFonts w:eastAsia="AdvTimes" w:hint="eastAsia"/>
          <w:kern w:val="0"/>
          <w:szCs w:val="24"/>
        </w:rPr>
        <w:t xml:space="preserve"> Spatial distributions of understory trees (DBH 2.0</w:t>
      </w:r>
      <w:r w:rsidRPr="0008685E">
        <w:rPr>
          <w:rFonts w:eastAsia="Arial Unicode MS"/>
          <w:kern w:val="0"/>
          <w:szCs w:val="24"/>
        </w:rPr>
        <w:t>‒</w:t>
      </w:r>
      <w:r>
        <w:rPr>
          <w:rFonts w:eastAsia="AdvTimes" w:hint="eastAsia"/>
          <w:kern w:val="0"/>
          <w:szCs w:val="24"/>
        </w:rPr>
        <w:t xml:space="preserve">9.9 cm, dots) and </w:t>
      </w:r>
      <w:proofErr w:type="spellStart"/>
      <w:r w:rsidR="007771C6">
        <w:rPr>
          <w:rFonts w:eastAsia="AdvTimes" w:hint="eastAsia"/>
          <w:kern w:val="0"/>
          <w:szCs w:val="24"/>
        </w:rPr>
        <w:t>overstory</w:t>
      </w:r>
      <w:proofErr w:type="spellEnd"/>
      <w:r>
        <w:rPr>
          <w:rFonts w:eastAsia="AdvTimes" w:hint="eastAsia"/>
          <w:kern w:val="0"/>
          <w:szCs w:val="24"/>
        </w:rPr>
        <w:t xml:space="preserve"> trees (DBH </w:t>
      </w:r>
      <w:r>
        <w:rPr>
          <w:rFonts w:eastAsia="AdvTimes"/>
          <w:kern w:val="0"/>
          <w:szCs w:val="24"/>
        </w:rPr>
        <w:t>≥</w:t>
      </w:r>
      <w:r>
        <w:rPr>
          <w:rFonts w:eastAsia="AdvTimes" w:hint="eastAsia"/>
          <w:kern w:val="0"/>
          <w:szCs w:val="24"/>
        </w:rPr>
        <w:t xml:space="preserve"> 10.0 cm, open circles)</w:t>
      </w:r>
      <w:r w:rsidR="0031479B">
        <w:rPr>
          <w:rFonts w:eastAsia="AdvTimes" w:hint="eastAsia"/>
          <w:kern w:val="0"/>
          <w:szCs w:val="24"/>
        </w:rPr>
        <w:t xml:space="preserve"> at a plot (50 m</w:t>
      </w:r>
      <w:r w:rsidR="0031479B" w:rsidRPr="0031479B">
        <w:rPr>
          <w:rFonts w:eastAsia="AdvTimes"/>
          <w:kern w:val="0"/>
          <w:szCs w:val="24"/>
        </w:rPr>
        <w:t xml:space="preserve"> </w:t>
      </w:r>
      <w:r w:rsidR="0031479B" w:rsidRPr="0031479B">
        <w:rPr>
          <w:rFonts w:eastAsia="Arial Unicode MS"/>
          <w:kern w:val="0"/>
          <w:szCs w:val="24"/>
        </w:rPr>
        <w:t>×</w:t>
      </w:r>
      <w:r w:rsidR="0031479B" w:rsidRPr="0031479B">
        <w:rPr>
          <w:rFonts w:eastAsia="AdvTimes"/>
          <w:kern w:val="0"/>
          <w:szCs w:val="24"/>
        </w:rPr>
        <w:t xml:space="preserve"> </w:t>
      </w:r>
      <w:r w:rsidR="0031479B">
        <w:rPr>
          <w:rFonts w:eastAsia="AdvTimes" w:hint="eastAsia"/>
          <w:kern w:val="0"/>
          <w:szCs w:val="24"/>
        </w:rPr>
        <w:t>100 m)</w:t>
      </w:r>
      <w:r>
        <w:rPr>
          <w:rFonts w:eastAsia="AdvTimes" w:hint="eastAsia"/>
          <w:kern w:val="0"/>
          <w:szCs w:val="24"/>
        </w:rPr>
        <w:t xml:space="preserve"> for </w:t>
      </w:r>
      <w:r w:rsidR="007771C6">
        <w:rPr>
          <w:rFonts w:eastAsia="AdvTimes" w:hint="eastAsia"/>
          <w:kern w:val="0"/>
          <w:szCs w:val="24"/>
        </w:rPr>
        <w:t xml:space="preserve">each </w:t>
      </w:r>
      <w:r>
        <w:rPr>
          <w:rFonts w:eastAsia="AdvTimes" w:hint="eastAsia"/>
          <w:kern w:val="0"/>
          <w:szCs w:val="24"/>
        </w:rPr>
        <w:t xml:space="preserve">species. </w:t>
      </w:r>
      <w:proofErr w:type="spellStart"/>
      <w:r w:rsidRPr="0008685E">
        <w:rPr>
          <w:rFonts w:eastAsia="AdvTimes" w:hint="eastAsia"/>
          <w:i/>
          <w:kern w:val="0"/>
          <w:szCs w:val="24"/>
        </w:rPr>
        <w:t>Cephalostaxus</w:t>
      </w:r>
      <w:proofErr w:type="spellEnd"/>
      <w:r w:rsidRPr="0008685E">
        <w:rPr>
          <w:rFonts w:eastAsia="AdvTimes" w:hint="eastAsia"/>
          <w:i/>
          <w:kern w:val="0"/>
          <w:szCs w:val="24"/>
        </w:rPr>
        <w:t xml:space="preserve"> </w:t>
      </w:r>
      <w:proofErr w:type="spellStart"/>
      <w:r w:rsidRPr="0008685E">
        <w:rPr>
          <w:rFonts w:eastAsia="AdvTimes" w:hint="eastAsia"/>
          <w:i/>
          <w:kern w:val="0"/>
          <w:szCs w:val="24"/>
        </w:rPr>
        <w:t>harringtonia</w:t>
      </w:r>
      <w:proofErr w:type="spellEnd"/>
      <w:r>
        <w:rPr>
          <w:rFonts w:eastAsia="AdvTimes" w:hint="eastAsia"/>
          <w:kern w:val="0"/>
          <w:szCs w:val="24"/>
        </w:rPr>
        <w:t xml:space="preserve">, an evergreen conifer species, is categorized </w:t>
      </w:r>
      <w:bookmarkStart w:id="0" w:name="_GoBack"/>
      <w:bookmarkEnd w:id="0"/>
      <w:r>
        <w:rPr>
          <w:rFonts w:eastAsia="AdvTimes" w:hint="eastAsia"/>
          <w:kern w:val="0"/>
          <w:szCs w:val="24"/>
        </w:rPr>
        <w:t>as the other species.</w:t>
      </w:r>
    </w:p>
    <w:p w:rsidR="0075679B" w:rsidRDefault="0075679B"/>
    <w:p w:rsidR="0075679B" w:rsidRDefault="0031479B">
      <w:r>
        <w:rPr>
          <w:noProof/>
        </w:rPr>
        <w:drawing>
          <wp:inline distT="0" distB="0" distL="0" distR="0">
            <wp:extent cx="5400040" cy="46666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679B" w:rsidSect="00E51C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70F" w:rsidRDefault="005A370F" w:rsidP="008827D0">
      <w:r>
        <w:separator/>
      </w:r>
    </w:p>
  </w:endnote>
  <w:endnote w:type="continuationSeparator" w:id="0">
    <w:p w:rsidR="005A370F" w:rsidRDefault="005A370F" w:rsidP="00882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Arial Unicode MS"/>
    <w:charset w:val="80"/>
    <w:family w:val="auto"/>
    <w:pitch w:val="variable"/>
    <w:sig w:usb0="01000001" w:usb1="08070708" w:usb2="10000010" w:usb3="00000000" w:csb0="00020000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70F" w:rsidRDefault="005A370F" w:rsidP="008827D0">
      <w:r>
        <w:separator/>
      </w:r>
    </w:p>
  </w:footnote>
  <w:footnote w:type="continuationSeparator" w:id="0">
    <w:p w:rsidR="005A370F" w:rsidRDefault="005A370F" w:rsidP="00882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679B"/>
    <w:rsid w:val="00000568"/>
    <w:rsid w:val="00001B69"/>
    <w:rsid w:val="00003FFC"/>
    <w:rsid w:val="00012DC0"/>
    <w:rsid w:val="0001325F"/>
    <w:rsid w:val="00016CF7"/>
    <w:rsid w:val="00020328"/>
    <w:rsid w:val="00022C7C"/>
    <w:rsid w:val="00023653"/>
    <w:rsid w:val="0002452B"/>
    <w:rsid w:val="00027737"/>
    <w:rsid w:val="00030DC3"/>
    <w:rsid w:val="0003777F"/>
    <w:rsid w:val="00045437"/>
    <w:rsid w:val="000538D3"/>
    <w:rsid w:val="0007047F"/>
    <w:rsid w:val="00073355"/>
    <w:rsid w:val="00083A7A"/>
    <w:rsid w:val="00086A19"/>
    <w:rsid w:val="00091896"/>
    <w:rsid w:val="00092830"/>
    <w:rsid w:val="000A3907"/>
    <w:rsid w:val="000B1B63"/>
    <w:rsid w:val="000B627B"/>
    <w:rsid w:val="000C2D65"/>
    <w:rsid w:val="000D067A"/>
    <w:rsid w:val="000D37D1"/>
    <w:rsid w:val="000E0E4D"/>
    <w:rsid w:val="000E5E41"/>
    <w:rsid w:val="000E7514"/>
    <w:rsid w:val="00101DC2"/>
    <w:rsid w:val="00105E8C"/>
    <w:rsid w:val="0011180B"/>
    <w:rsid w:val="001139BB"/>
    <w:rsid w:val="00113EAE"/>
    <w:rsid w:val="0011489C"/>
    <w:rsid w:val="001157C1"/>
    <w:rsid w:val="001161EF"/>
    <w:rsid w:val="00117F7F"/>
    <w:rsid w:val="00124375"/>
    <w:rsid w:val="00131EF3"/>
    <w:rsid w:val="00133E8A"/>
    <w:rsid w:val="001408BD"/>
    <w:rsid w:val="001619E5"/>
    <w:rsid w:val="001650C2"/>
    <w:rsid w:val="00170874"/>
    <w:rsid w:val="00174515"/>
    <w:rsid w:val="0018560C"/>
    <w:rsid w:val="00185F98"/>
    <w:rsid w:val="001979E8"/>
    <w:rsid w:val="001A418E"/>
    <w:rsid w:val="001A7F37"/>
    <w:rsid w:val="001C02E2"/>
    <w:rsid w:val="001C59E4"/>
    <w:rsid w:val="001D148D"/>
    <w:rsid w:val="001F566C"/>
    <w:rsid w:val="0020104A"/>
    <w:rsid w:val="00201853"/>
    <w:rsid w:val="0020349F"/>
    <w:rsid w:val="002059C8"/>
    <w:rsid w:val="00215A61"/>
    <w:rsid w:val="00222ED6"/>
    <w:rsid w:val="002272C5"/>
    <w:rsid w:val="0023296B"/>
    <w:rsid w:val="00232A38"/>
    <w:rsid w:val="00233F35"/>
    <w:rsid w:val="00252B53"/>
    <w:rsid w:val="0025326F"/>
    <w:rsid w:val="00255A89"/>
    <w:rsid w:val="0026571F"/>
    <w:rsid w:val="00273054"/>
    <w:rsid w:val="002A03FC"/>
    <w:rsid w:val="002A2012"/>
    <w:rsid w:val="002A2902"/>
    <w:rsid w:val="002A6C14"/>
    <w:rsid w:val="002B1C2E"/>
    <w:rsid w:val="002B2099"/>
    <w:rsid w:val="002B278D"/>
    <w:rsid w:val="002C1D2C"/>
    <w:rsid w:val="002C20D9"/>
    <w:rsid w:val="002D1C98"/>
    <w:rsid w:val="002D4A08"/>
    <w:rsid w:val="002E6FBD"/>
    <w:rsid w:val="002F3351"/>
    <w:rsid w:val="00300B9F"/>
    <w:rsid w:val="00302906"/>
    <w:rsid w:val="0031479B"/>
    <w:rsid w:val="003207A4"/>
    <w:rsid w:val="003414B1"/>
    <w:rsid w:val="00346507"/>
    <w:rsid w:val="0035057A"/>
    <w:rsid w:val="00351E5E"/>
    <w:rsid w:val="00382D60"/>
    <w:rsid w:val="00395585"/>
    <w:rsid w:val="00396442"/>
    <w:rsid w:val="003B45A0"/>
    <w:rsid w:val="003C25A3"/>
    <w:rsid w:val="003E2734"/>
    <w:rsid w:val="003E6F29"/>
    <w:rsid w:val="003F5AD5"/>
    <w:rsid w:val="00405987"/>
    <w:rsid w:val="00407E79"/>
    <w:rsid w:val="00410121"/>
    <w:rsid w:val="00414EEE"/>
    <w:rsid w:val="00417AB5"/>
    <w:rsid w:val="0042086E"/>
    <w:rsid w:val="00434701"/>
    <w:rsid w:val="00442CF3"/>
    <w:rsid w:val="00451064"/>
    <w:rsid w:val="004558FE"/>
    <w:rsid w:val="0046315D"/>
    <w:rsid w:val="004710CD"/>
    <w:rsid w:val="0047312A"/>
    <w:rsid w:val="00473459"/>
    <w:rsid w:val="00480ED4"/>
    <w:rsid w:val="00492E30"/>
    <w:rsid w:val="004950C1"/>
    <w:rsid w:val="004B5A1E"/>
    <w:rsid w:val="004C015B"/>
    <w:rsid w:val="004D0247"/>
    <w:rsid w:val="004D3F8A"/>
    <w:rsid w:val="004E29EB"/>
    <w:rsid w:val="004E4D63"/>
    <w:rsid w:val="004E5354"/>
    <w:rsid w:val="004F4AAB"/>
    <w:rsid w:val="005003BE"/>
    <w:rsid w:val="00501BD2"/>
    <w:rsid w:val="00503120"/>
    <w:rsid w:val="0052094F"/>
    <w:rsid w:val="00527380"/>
    <w:rsid w:val="00530DC4"/>
    <w:rsid w:val="005414D3"/>
    <w:rsid w:val="00545723"/>
    <w:rsid w:val="0055701B"/>
    <w:rsid w:val="0056302F"/>
    <w:rsid w:val="00577961"/>
    <w:rsid w:val="00584547"/>
    <w:rsid w:val="005855EE"/>
    <w:rsid w:val="005874B1"/>
    <w:rsid w:val="00591D60"/>
    <w:rsid w:val="00597131"/>
    <w:rsid w:val="0059741D"/>
    <w:rsid w:val="005A370F"/>
    <w:rsid w:val="005A3CD9"/>
    <w:rsid w:val="005A7F0E"/>
    <w:rsid w:val="005B7BFA"/>
    <w:rsid w:val="005C4387"/>
    <w:rsid w:val="005C4529"/>
    <w:rsid w:val="005D2E42"/>
    <w:rsid w:val="005D3B87"/>
    <w:rsid w:val="005D79E3"/>
    <w:rsid w:val="005E2F01"/>
    <w:rsid w:val="005E3334"/>
    <w:rsid w:val="005E3458"/>
    <w:rsid w:val="005F72E5"/>
    <w:rsid w:val="00603F56"/>
    <w:rsid w:val="00605649"/>
    <w:rsid w:val="00612489"/>
    <w:rsid w:val="00626CCE"/>
    <w:rsid w:val="00631A26"/>
    <w:rsid w:val="00631BDE"/>
    <w:rsid w:val="00634051"/>
    <w:rsid w:val="0065650F"/>
    <w:rsid w:val="006632AB"/>
    <w:rsid w:val="00664DE7"/>
    <w:rsid w:val="006965D0"/>
    <w:rsid w:val="006976A7"/>
    <w:rsid w:val="006A2342"/>
    <w:rsid w:val="006B5468"/>
    <w:rsid w:val="006C08D8"/>
    <w:rsid w:val="006C669A"/>
    <w:rsid w:val="006D0DED"/>
    <w:rsid w:val="006D18C4"/>
    <w:rsid w:val="006D7336"/>
    <w:rsid w:val="006E1B70"/>
    <w:rsid w:val="006F20EA"/>
    <w:rsid w:val="007017C9"/>
    <w:rsid w:val="0071539E"/>
    <w:rsid w:val="00731B62"/>
    <w:rsid w:val="0073223D"/>
    <w:rsid w:val="00732682"/>
    <w:rsid w:val="00745B44"/>
    <w:rsid w:val="00745FE3"/>
    <w:rsid w:val="007500A0"/>
    <w:rsid w:val="00754784"/>
    <w:rsid w:val="0075679B"/>
    <w:rsid w:val="007577CF"/>
    <w:rsid w:val="0077111C"/>
    <w:rsid w:val="00771A3F"/>
    <w:rsid w:val="007771C6"/>
    <w:rsid w:val="007828AE"/>
    <w:rsid w:val="007876DE"/>
    <w:rsid w:val="00791C85"/>
    <w:rsid w:val="00792EE5"/>
    <w:rsid w:val="00797063"/>
    <w:rsid w:val="007A0689"/>
    <w:rsid w:val="007A47D1"/>
    <w:rsid w:val="007A76B8"/>
    <w:rsid w:val="007C04FD"/>
    <w:rsid w:val="007C5314"/>
    <w:rsid w:val="007D13A9"/>
    <w:rsid w:val="007D3745"/>
    <w:rsid w:val="00803D79"/>
    <w:rsid w:val="00810CED"/>
    <w:rsid w:val="00815E15"/>
    <w:rsid w:val="00817183"/>
    <w:rsid w:val="00826861"/>
    <w:rsid w:val="00827EE5"/>
    <w:rsid w:val="008321BE"/>
    <w:rsid w:val="00842BF4"/>
    <w:rsid w:val="008648EB"/>
    <w:rsid w:val="0087464B"/>
    <w:rsid w:val="008827D0"/>
    <w:rsid w:val="00886A9E"/>
    <w:rsid w:val="00886E51"/>
    <w:rsid w:val="0089587A"/>
    <w:rsid w:val="008A3BAC"/>
    <w:rsid w:val="008A3D39"/>
    <w:rsid w:val="008B5C78"/>
    <w:rsid w:val="008C0652"/>
    <w:rsid w:val="008D4EDD"/>
    <w:rsid w:val="008D5971"/>
    <w:rsid w:val="008E2710"/>
    <w:rsid w:val="00902990"/>
    <w:rsid w:val="0091243D"/>
    <w:rsid w:val="00914068"/>
    <w:rsid w:val="00916724"/>
    <w:rsid w:val="00922F05"/>
    <w:rsid w:val="009333B9"/>
    <w:rsid w:val="00956A12"/>
    <w:rsid w:val="00972FD3"/>
    <w:rsid w:val="0097306F"/>
    <w:rsid w:val="00982F5D"/>
    <w:rsid w:val="00995248"/>
    <w:rsid w:val="009963B8"/>
    <w:rsid w:val="009A1EC6"/>
    <w:rsid w:val="009B012A"/>
    <w:rsid w:val="009B5C73"/>
    <w:rsid w:val="009D5851"/>
    <w:rsid w:val="009E26CE"/>
    <w:rsid w:val="009E3912"/>
    <w:rsid w:val="009E3C97"/>
    <w:rsid w:val="009E4994"/>
    <w:rsid w:val="009F7D76"/>
    <w:rsid w:val="00A03D0E"/>
    <w:rsid w:val="00A152B5"/>
    <w:rsid w:val="00A21DD9"/>
    <w:rsid w:val="00A35FB4"/>
    <w:rsid w:val="00A50387"/>
    <w:rsid w:val="00A54ADE"/>
    <w:rsid w:val="00A63A43"/>
    <w:rsid w:val="00A85BAB"/>
    <w:rsid w:val="00A93381"/>
    <w:rsid w:val="00AA0200"/>
    <w:rsid w:val="00AA466A"/>
    <w:rsid w:val="00AB4337"/>
    <w:rsid w:val="00AC5332"/>
    <w:rsid w:val="00AC747E"/>
    <w:rsid w:val="00AD3692"/>
    <w:rsid w:val="00B0140C"/>
    <w:rsid w:val="00B20521"/>
    <w:rsid w:val="00B20CBF"/>
    <w:rsid w:val="00B30E95"/>
    <w:rsid w:val="00B33403"/>
    <w:rsid w:val="00B45CC5"/>
    <w:rsid w:val="00B47B48"/>
    <w:rsid w:val="00B53B9A"/>
    <w:rsid w:val="00B574BA"/>
    <w:rsid w:val="00B5798C"/>
    <w:rsid w:val="00B8064C"/>
    <w:rsid w:val="00B81B3D"/>
    <w:rsid w:val="00B83886"/>
    <w:rsid w:val="00B8458B"/>
    <w:rsid w:val="00B9077D"/>
    <w:rsid w:val="00BA509C"/>
    <w:rsid w:val="00BC72F4"/>
    <w:rsid w:val="00BC7D7C"/>
    <w:rsid w:val="00C022D2"/>
    <w:rsid w:val="00C02C5C"/>
    <w:rsid w:val="00C02D2F"/>
    <w:rsid w:val="00C03D88"/>
    <w:rsid w:val="00C0403C"/>
    <w:rsid w:val="00C101B0"/>
    <w:rsid w:val="00C11989"/>
    <w:rsid w:val="00C12DD8"/>
    <w:rsid w:val="00C15F36"/>
    <w:rsid w:val="00C260C3"/>
    <w:rsid w:val="00C300B9"/>
    <w:rsid w:val="00C30E71"/>
    <w:rsid w:val="00C36FA4"/>
    <w:rsid w:val="00C3716D"/>
    <w:rsid w:val="00C44EC2"/>
    <w:rsid w:val="00C53196"/>
    <w:rsid w:val="00C54E67"/>
    <w:rsid w:val="00C74DF3"/>
    <w:rsid w:val="00C7669E"/>
    <w:rsid w:val="00C81E01"/>
    <w:rsid w:val="00C9085D"/>
    <w:rsid w:val="00CA1CE1"/>
    <w:rsid w:val="00CC05CF"/>
    <w:rsid w:val="00CC0897"/>
    <w:rsid w:val="00CD3842"/>
    <w:rsid w:val="00CD66C0"/>
    <w:rsid w:val="00CF1BB0"/>
    <w:rsid w:val="00D00E05"/>
    <w:rsid w:val="00D0406B"/>
    <w:rsid w:val="00D06E6D"/>
    <w:rsid w:val="00D15350"/>
    <w:rsid w:val="00D2333D"/>
    <w:rsid w:val="00D275AE"/>
    <w:rsid w:val="00D334DF"/>
    <w:rsid w:val="00D35113"/>
    <w:rsid w:val="00D40211"/>
    <w:rsid w:val="00D50DB0"/>
    <w:rsid w:val="00D631EE"/>
    <w:rsid w:val="00D77089"/>
    <w:rsid w:val="00D82658"/>
    <w:rsid w:val="00D83EDB"/>
    <w:rsid w:val="00DB389F"/>
    <w:rsid w:val="00DC4666"/>
    <w:rsid w:val="00DC53EE"/>
    <w:rsid w:val="00DF196F"/>
    <w:rsid w:val="00DF3420"/>
    <w:rsid w:val="00E017BE"/>
    <w:rsid w:val="00E02922"/>
    <w:rsid w:val="00E04EF5"/>
    <w:rsid w:val="00E07241"/>
    <w:rsid w:val="00E14C5A"/>
    <w:rsid w:val="00E1517C"/>
    <w:rsid w:val="00E32DD4"/>
    <w:rsid w:val="00E40B9E"/>
    <w:rsid w:val="00E45410"/>
    <w:rsid w:val="00E47B4C"/>
    <w:rsid w:val="00E51CEC"/>
    <w:rsid w:val="00E527D3"/>
    <w:rsid w:val="00E65A9B"/>
    <w:rsid w:val="00E65E67"/>
    <w:rsid w:val="00E73C3E"/>
    <w:rsid w:val="00E8736C"/>
    <w:rsid w:val="00E9301E"/>
    <w:rsid w:val="00E957D3"/>
    <w:rsid w:val="00EA526E"/>
    <w:rsid w:val="00EC2357"/>
    <w:rsid w:val="00EC7EF5"/>
    <w:rsid w:val="00ED17CC"/>
    <w:rsid w:val="00ED2035"/>
    <w:rsid w:val="00EF3E50"/>
    <w:rsid w:val="00EF471E"/>
    <w:rsid w:val="00F06F7E"/>
    <w:rsid w:val="00F177FD"/>
    <w:rsid w:val="00F25A61"/>
    <w:rsid w:val="00F2663A"/>
    <w:rsid w:val="00F26C5D"/>
    <w:rsid w:val="00F33D96"/>
    <w:rsid w:val="00F4101D"/>
    <w:rsid w:val="00F60BE4"/>
    <w:rsid w:val="00F61950"/>
    <w:rsid w:val="00F62D86"/>
    <w:rsid w:val="00F655B5"/>
    <w:rsid w:val="00F761EF"/>
    <w:rsid w:val="00F76E56"/>
    <w:rsid w:val="00F80931"/>
    <w:rsid w:val="00F8357A"/>
    <w:rsid w:val="00F86D60"/>
    <w:rsid w:val="00F9114D"/>
    <w:rsid w:val="00FA0813"/>
    <w:rsid w:val="00FB0C37"/>
    <w:rsid w:val="00FB0D01"/>
    <w:rsid w:val="00FB74B2"/>
    <w:rsid w:val="00FC3DF5"/>
    <w:rsid w:val="00FC41B7"/>
    <w:rsid w:val="00FD42FA"/>
    <w:rsid w:val="00FE3D36"/>
    <w:rsid w:val="00FE3F14"/>
    <w:rsid w:val="00FE56A5"/>
    <w:rsid w:val="00FE79D4"/>
    <w:rsid w:val="00FF3C0D"/>
    <w:rsid w:val="00FF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67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679B"/>
    <w:rPr>
      <w:rFonts w:asciiTheme="majorHAnsi" w:eastAsiaTheme="majorEastAsia" w:hAnsiTheme="majorHAnsi" w:cstheme="majorBidi"/>
      <w:sz w:val="18"/>
      <w:szCs w:val="18"/>
    </w:rPr>
  </w:style>
  <w:style w:type="paragraph" w:styleId="3">
    <w:name w:val="Body Text Indent 3"/>
    <w:basedOn w:val="a"/>
    <w:link w:val="30"/>
    <w:semiHidden/>
    <w:rsid w:val="0075679B"/>
    <w:pPr>
      <w:ind w:left="600" w:hangingChars="250" w:hanging="600"/>
      <w:jc w:val="left"/>
    </w:pPr>
    <w:rPr>
      <w:rFonts w:ascii="Times New Roman" w:eastAsia="平成明朝" w:hAnsi="Times New Roman" w:cs="Times New Roman"/>
      <w:sz w:val="24"/>
      <w:szCs w:val="20"/>
    </w:rPr>
  </w:style>
  <w:style w:type="character" w:customStyle="1" w:styleId="30">
    <w:name w:val="本文インデント 3 (文字)"/>
    <w:basedOn w:val="a0"/>
    <w:link w:val="3"/>
    <w:semiHidden/>
    <w:rsid w:val="0075679B"/>
    <w:rPr>
      <w:rFonts w:ascii="Times New Roman" w:eastAsia="平成明朝" w:hAnsi="Times New Roman" w:cs="Times New Roman"/>
      <w:sz w:val="24"/>
      <w:szCs w:val="20"/>
    </w:rPr>
  </w:style>
  <w:style w:type="paragraph" w:styleId="a5">
    <w:name w:val="header"/>
    <w:basedOn w:val="a"/>
    <w:link w:val="a6"/>
    <w:uiPriority w:val="99"/>
    <w:semiHidden/>
    <w:unhideWhenUsed/>
    <w:rsid w:val="008827D0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semiHidden/>
    <w:rsid w:val="008827D0"/>
  </w:style>
  <w:style w:type="paragraph" w:styleId="a7">
    <w:name w:val="footer"/>
    <w:basedOn w:val="a"/>
    <w:link w:val="a8"/>
    <w:uiPriority w:val="99"/>
    <w:semiHidden/>
    <w:unhideWhenUsed/>
    <w:rsid w:val="008827D0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semiHidden/>
    <w:rsid w:val="008827D0"/>
  </w:style>
  <w:style w:type="character" w:styleId="a9">
    <w:name w:val="annotation reference"/>
    <w:basedOn w:val="a0"/>
    <w:uiPriority w:val="99"/>
    <w:semiHidden/>
    <w:unhideWhenUsed/>
    <w:rsid w:val="008827D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827D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827D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827D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827D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</dc:creator>
  <cp:lastModifiedBy>Takahashi</cp:lastModifiedBy>
  <cp:revision>6</cp:revision>
  <dcterms:created xsi:type="dcterms:W3CDTF">2017-06-14T21:53:00Z</dcterms:created>
  <dcterms:modified xsi:type="dcterms:W3CDTF">2018-07-12T10:10:00Z</dcterms:modified>
</cp:coreProperties>
</file>